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. Primer sets for cloning Tet family and Aid used in this study</w:t>
      </w:r>
      <w:r>
        <w:rPr>
          <w:rFonts w:cs="Times New Roman" w:ascii="Times New Roman" w:hAnsi="Times New Roman"/>
          <w:b/>
          <w:sz w:val="22"/>
        </w:rPr>
        <w:t>.</w:t>
      </w:r>
    </w:p>
    <w:tbl>
      <w:tblPr>
        <w:tblW w:w="870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3"/>
        <w:gridCol w:w="561"/>
        <w:gridCol w:w="5322"/>
        <w:gridCol w:w="1802"/>
      </w:tblGrid>
      <w:tr>
        <w:trPr>
          <w:trHeight w:val="113" w:hRule="atLeast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ene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equence 5’</w:t>
            </w:r>
            <w:r>
              <w:rPr>
                <w:rFonts w:cs="Times New Roman" w:ascii="Times New Roman" w:hAnsi="Times New Roman"/>
                <w:sz w:val="22"/>
              </w:rPr>
              <w:t>→3’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estriction enzyme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et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F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GATCCTCTCGGTCCCGCCCCGCAAAG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am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CGGCCGCTTAGACCCAACGATTGTAGGGTC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ot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et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F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AATTCGAACAGGACAGAACCACCCATG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coRI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TCGAGTCATACAAATGTGTTGTAAGGCC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XhoI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et3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F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AATTCGACTCAGGGCCAGTGTACCATG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coRI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CGGCCGCCTAGATCCAGCGGCTGTAGG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otI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Aid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F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GATCCACCATGGACAGCCTTCTGATGAAGC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amHI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TCGAGAAATCCCAACATACGAAATGCATC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XhoI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obec1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ATCCACCATGAGTTCCGAGACAGGCCC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BamHI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R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CGAGTTTCAACCCTGTAGCCCAAAGG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XhoI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obec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ATCCACCATGGCTCAGAAGGAAGAGGC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BamHI</w:t>
            </w:r>
          </w:p>
        </w:tc>
      </w:tr>
      <w:tr>
        <w:trPr>
          <w:trHeight w:val="113" w:hRule="atLeast"/>
        </w:trPr>
        <w:tc>
          <w:tcPr>
            <w:tcW w:w="102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R</w:t>
            </w:r>
          </w:p>
        </w:tc>
        <w:tc>
          <w:tcPr>
            <w:tcW w:w="5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CGAGCTTCAGGATGTCTGCCAACTTC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Xho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9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2:08:00Z</dcterms:created>
  <dc:creator>Arioka</dc:creator>
  <dc:description/>
  <cp:keywords/>
  <dc:language>en-US</dc:language>
  <cp:lastModifiedBy>Arioka</cp:lastModifiedBy>
  <dcterms:modified xsi:type="dcterms:W3CDTF">2012-07-31T08:14:00Z</dcterms:modified>
  <cp:revision>4</cp:revision>
  <dc:subject/>
  <dc:title/>
</cp:coreProperties>
</file>